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9865" cy="222567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 S1 Summary of risk bias: review authors’ judgment of risk bias for each item.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Risk of bias levels: low (green), unclear (yellow), and high (red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7:34:08Z</dcterms:created>
  <dc:creator>MECHREVO</dc:creator>
  <dc:description/>
  <dc:language>en-US</dc:language>
  <cp:lastModifiedBy>Guo</cp:lastModifiedBy>
  <dcterms:modified xsi:type="dcterms:W3CDTF">2023-09-11T04:40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85C637F8AC466FBA20306AAF84D48D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